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693D5" w14:textId="77777777" w:rsidR="00721F60" w:rsidRDefault="00721F60" w:rsidP="00721F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</w:p>
    <w:p w14:paraId="50724026" w14:textId="77777777" w:rsidR="00721F60" w:rsidRPr="00C216DF" w:rsidRDefault="00721F60" w:rsidP="00721F60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F7A99">
        <w:rPr>
          <w:rFonts w:ascii="Times New Roman" w:hAnsi="Times New Roman" w:cs="Times New Roman"/>
          <w:b/>
          <w:bCs/>
          <w:sz w:val="24"/>
          <w:szCs w:val="24"/>
        </w:rPr>
        <w:t>Appendix 1. Breeding</w:t>
      </w:r>
      <w:r w:rsidRPr="00C216DF">
        <w:rPr>
          <w:rFonts w:ascii="Times New Roman" w:hAnsi="Times New Roman" w:cs="Times New Roman"/>
          <w:b/>
          <w:bCs/>
          <w:sz w:val="24"/>
          <w:szCs w:val="24"/>
        </w:rPr>
        <w:t xml:space="preserve"> system of </w:t>
      </w:r>
      <w:r w:rsidRPr="00EA74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stilleja</w:t>
      </w:r>
      <w:r w:rsidRPr="00C216D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essiliflora</w:t>
      </w:r>
    </w:p>
    <w:p w14:paraId="4A13CFB1" w14:textId="77777777" w:rsidR="00721F60" w:rsidRDefault="00721F60" w:rsidP="00721F60">
      <w:pPr>
        <w:rPr>
          <w:rFonts w:ascii="Times New Roman" w:hAnsi="Times New Roman" w:cs="Times New Roman"/>
          <w:sz w:val="24"/>
          <w:szCs w:val="24"/>
        </w:rPr>
      </w:pPr>
      <w:r w:rsidRPr="00C216DF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Fruit set to plants growing in a common garden that were either fully bagged to exclude pollinators and unmanipulated (“bagged” flowers) or bagged and hand-pollinated with self-pollen (“hand-</w:t>
      </w:r>
      <w:proofErr w:type="spellStart"/>
      <w:r>
        <w:rPr>
          <w:rFonts w:ascii="Times New Roman" w:hAnsi="Times New Roman" w:cs="Times New Roman"/>
          <w:sz w:val="24"/>
          <w:szCs w:val="24"/>
        </w:rPr>
        <w:t>selfed</w:t>
      </w:r>
      <w:proofErr w:type="spellEnd"/>
      <w:r>
        <w:rPr>
          <w:rFonts w:ascii="Times New Roman" w:hAnsi="Times New Roman" w:cs="Times New Roman"/>
          <w:sz w:val="24"/>
          <w:szCs w:val="24"/>
        </w:rPr>
        <w:t>” flowers). Plants were grown at Chicago Botanic Garden from seed wild-collected from populations across the range. Tests were conducted in 2019.</w:t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1170"/>
        <w:gridCol w:w="656"/>
        <w:gridCol w:w="1255"/>
        <w:gridCol w:w="742"/>
        <w:gridCol w:w="876"/>
        <w:gridCol w:w="1241"/>
        <w:gridCol w:w="1010"/>
        <w:gridCol w:w="1240"/>
        <w:gridCol w:w="1260"/>
        <w:gridCol w:w="1010"/>
      </w:tblGrid>
      <w:tr w:rsidR="00721F60" w:rsidRPr="001976B5" w14:paraId="75909DFF" w14:textId="77777777" w:rsidTr="00695E04">
        <w:trPr>
          <w:trHeight w:val="88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1383A0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pul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AD9886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C108DA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clusion experiment population?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D4134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. </w:t>
            </w:r>
            <w:proofErr w:type="gramStart"/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  plants</w:t>
            </w:r>
            <w:proofErr w:type="gram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3B2F98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. of flowers bagge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9DD3E7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. of fruits to bagged flower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D71E29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ed fruit set (percent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ACCB2E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. of flowers hand self-pollina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FB9E11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. of fruits to hand-</w:t>
            </w:r>
            <w:proofErr w:type="spellStart"/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ed</w:t>
            </w:r>
            <w:proofErr w:type="spellEnd"/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lower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EBE3D7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nd-</w:t>
            </w:r>
            <w:proofErr w:type="spellStart"/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ed</w:t>
            </w:r>
            <w:proofErr w:type="spellEnd"/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ruit set (percent)</w:t>
            </w:r>
          </w:p>
        </w:tc>
      </w:tr>
      <w:tr w:rsidR="00721F60" w:rsidRPr="001976B5" w14:paraId="68086F09" w14:textId="77777777" w:rsidTr="00695E04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393F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F83C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X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12C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4AD9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35F4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CAA7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298F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11F6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015C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D028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721F60" w:rsidRPr="001976B5" w14:paraId="57008B51" w14:textId="77777777" w:rsidTr="00695E04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AAAD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72BB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5F81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9D18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9BA1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3745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2C5A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742E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C95F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385A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721F60" w:rsidRPr="001976B5" w14:paraId="0718DD0A" w14:textId="77777777" w:rsidTr="00695E04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8C39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52D5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6CFA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41E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FCF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9B08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4BCA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3B9B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7E21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8324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721F60" w:rsidRPr="001976B5" w14:paraId="1C5BECC4" w14:textId="77777777" w:rsidTr="00695E04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7DC1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L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4CFF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C473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6C9C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67D4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EA9D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3E28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6%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7C6B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E053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A69E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721F60" w:rsidRPr="001976B5" w14:paraId="06FAE97C" w14:textId="77777777" w:rsidTr="00695E04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6EE4D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P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0C44E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D75A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D6AA4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0F257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DC880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1A89E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EB898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CA186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D405D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721F60" w:rsidRPr="001976B5" w14:paraId="09F74ECC" w14:textId="77777777" w:rsidTr="00695E04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E847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C868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04BE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A106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3F46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0213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5BBC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95%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040D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4EDF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AD6E" w14:textId="77777777" w:rsidR="00721F60" w:rsidRPr="001976B5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97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%</w:t>
            </w:r>
          </w:p>
        </w:tc>
      </w:tr>
    </w:tbl>
    <w:p w14:paraId="6F96A8EB" w14:textId="77777777" w:rsidR="00721F60" w:rsidRDefault="00721F60" w:rsidP="00721F60">
      <w:pPr>
        <w:rPr>
          <w:rFonts w:ascii="Times New Roman" w:hAnsi="Times New Roman" w:cs="Times New Roman"/>
          <w:sz w:val="24"/>
          <w:szCs w:val="24"/>
        </w:rPr>
      </w:pPr>
    </w:p>
    <w:p w14:paraId="01DB4426" w14:textId="77777777" w:rsidR="00721F60" w:rsidRDefault="00721F60" w:rsidP="00721F60">
      <w:pPr>
        <w:rPr>
          <w:rFonts w:ascii="Times New Roman" w:hAnsi="Times New Roman" w:cs="Times New Roman"/>
          <w:sz w:val="24"/>
          <w:szCs w:val="24"/>
        </w:rPr>
      </w:pPr>
      <w:r w:rsidRPr="00C216DF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Fruit set to plants growing in natural populations that were fully bagged to exclude pollinators during pollinator exclusion experiments conducted in 2012 and 2013.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1170"/>
        <w:gridCol w:w="960"/>
        <w:gridCol w:w="1080"/>
        <w:gridCol w:w="960"/>
        <w:gridCol w:w="960"/>
        <w:gridCol w:w="1620"/>
        <w:gridCol w:w="1010"/>
      </w:tblGrid>
      <w:tr w:rsidR="00721F60" w:rsidRPr="00C659F8" w14:paraId="7AFE99BF" w14:textId="77777777" w:rsidTr="00695E04">
        <w:trPr>
          <w:trHeight w:val="84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D2142F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pu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5D39A0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7884D8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8D2483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. </w:t>
            </w:r>
            <w:proofErr w:type="gramStart"/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  plant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BEB1D3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. of flowers bagg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8A56B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. of fruits to bagged flow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AEFBCC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ed fruit set (percent)</w:t>
            </w:r>
          </w:p>
        </w:tc>
      </w:tr>
      <w:tr w:rsidR="00721F60" w:rsidRPr="00C659F8" w14:paraId="56BD62CB" w14:textId="77777777" w:rsidTr="00695E04">
        <w:trPr>
          <w:trHeight w:val="29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3005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FE91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D6D9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F1F7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4DDF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463F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762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%</w:t>
            </w:r>
          </w:p>
        </w:tc>
      </w:tr>
      <w:tr w:rsidR="00721F60" w:rsidRPr="00C659F8" w14:paraId="3404EA54" w14:textId="77777777" w:rsidTr="00695E04">
        <w:trPr>
          <w:trHeight w:val="29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D792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BD00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9559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43FB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ED6A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F7D1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CD97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%</w:t>
            </w:r>
          </w:p>
        </w:tc>
      </w:tr>
      <w:tr w:rsidR="00721F60" w:rsidRPr="00C659F8" w14:paraId="344C02A4" w14:textId="77777777" w:rsidTr="00695E04">
        <w:trPr>
          <w:trHeight w:val="29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7581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994C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E4BB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B7E4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9D7E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A153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A99E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%</w:t>
            </w:r>
          </w:p>
        </w:tc>
      </w:tr>
      <w:tr w:rsidR="00721F60" w:rsidRPr="00C659F8" w14:paraId="48199E3B" w14:textId="77777777" w:rsidTr="00695E04">
        <w:trPr>
          <w:trHeight w:val="29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2B29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L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ABF14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12D6C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842D3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9A81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C1877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394A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%</w:t>
            </w:r>
          </w:p>
        </w:tc>
      </w:tr>
      <w:tr w:rsidR="00721F60" w:rsidRPr="00C659F8" w14:paraId="6A0751FD" w14:textId="77777777" w:rsidTr="00695E04">
        <w:trPr>
          <w:trHeight w:val="29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08D0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E311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ABF0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E8D6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1AA1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77DD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045" w14:textId="77777777" w:rsidR="00721F60" w:rsidRPr="00C659F8" w:rsidRDefault="00721F60" w:rsidP="00695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659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0%</w:t>
            </w:r>
          </w:p>
        </w:tc>
      </w:tr>
    </w:tbl>
    <w:p w14:paraId="35E13878" w14:textId="77777777" w:rsidR="00721F60" w:rsidRDefault="00721F60" w:rsidP="00721F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917140" w14:textId="77777777" w:rsidR="007E508D" w:rsidRDefault="007E508D"/>
    <w:sectPr w:rsidR="007E508D" w:rsidSect="001E0E9B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343133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401A1B" w14:textId="77777777" w:rsidR="00000000" w:rsidRPr="002A6066" w:rsidRDefault="00000000">
        <w:pPr>
          <w:pStyle w:val="Footer"/>
          <w:jc w:val="right"/>
          <w:rPr>
            <w:rFonts w:ascii="Times New Roman" w:hAnsi="Times New Roman" w:cs="Times New Roman"/>
          </w:rPr>
        </w:pPr>
        <w:r w:rsidRPr="002A6066">
          <w:rPr>
            <w:rFonts w:ascii="Times New Roman" w:hAnsi="Times New Roman" w:cs="Times New Roman"/>
          </w:rPr>
          <w:fldChar w:fldCharType="begin"/>
        </w:r>
        <w:r w:rsidRPr="002A6066">
          <w:rPr>
            <w:rFonts w:ascii="Times New Roman" w:hAnsi="Times New Roman" w:cs="Times New Roman"/>
          </w:rPr>
          <w:instrText xml:space="preserve"> PAGE   \* MERGEFORMAT </w:instrText>
        </w:r>
        <w:r w:rsidRPr="002A6066">
          <w:rPr>
            <w:rFonts w:ascii="Times New Roman" w:hAnsi="Times New Roman" w:cs="Times New Roman"/>
          </w:rPr>
          <w:fldChar w:fldCharType="separate"/>
        </w:r>
        <w:r w:rsidRPr="002A6066">
          <w:rPr>
            <w:rFonts w:ascii="Times New Roman" w:hAnsi="Times New Roman" w:cs="Times New Roman"/>
            <w:noProof/>
          </w:rPr>
          <w:t>2</w:t>
        </w:r>
        <w:r w:rsidRPr="002A606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2362E5C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F60"/>
    <w:rsid w:val="001E0E9B"/>
    <w:rsid w:val="00721F60"/>
    <w:rsid w:val="007E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0E62B"/>
  <w15:chartTrackingRefBased/>
  <w15:docId w15:val="{6EB80945-E27F-4983-BC4E-7BFB06B92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1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F60"/>
  </w:style>
  <w:style w:type="character" w:styleId="LineNumber">
    <w:name w:val="line number"/>
    <w:basedOn w:val="DefaultParagraphFont"/>
    <w:uiPriority w:val="99"/>
    <w:semiHidden/>
    <w:unhideWhenUsed/>
    <w:rsid w:val="00721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095</Characters>
  <Application>Microsoft Office Word</Application>
  <DocSecurity>0</DocSecurity>
  <Lines>25</Lines>
  <Paragraphs>1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</cp:revision>
  <dcterms:created xsi:type="dcterms:W3CDTF">2024-05-02T19:33:00Z</dcterms:created>
  <dcterms:modified xsi:type="dcterms:W3CDTF">2024-05-02T19:34:00Z</dcterms:modified>
</cp:coreProperties>
</file>